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Supplementary table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ary Table S1.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The specific mutational spots of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TET2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gene collected from 11 studie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Supplementary Table S2. 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Patients characteristics from the studies according to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TET2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gene status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ary Table S3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. The relationship between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 xml:space="preserve"> TET2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mutation and FAB subtyp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ary Table S4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. The relationship between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TET2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mutation and cytogenetic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ary Table S5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. The relationship between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TET2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mutation and other genetic aberration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ary Table S6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. The results of 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 xml:space="preserve">gger test and 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egg test to evaluate publication bias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.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ary Table S7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. The results comparison between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 xml:space="preserve">fixed effect model 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and</w:t>
      </w: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 xml:space="preserve"> random effect model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Supplementary Table S2.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126"/>
        <w:gridCol w:w="900"/>
        <w:gridCol w:w="900"/>
        <w:gridCol w:w="762"/>
        <w:gridCol w:w="850"/>
        <w:gridCol w:w="938"/>
        <w:gridCol w:w="1000"/>
        <w:gridCol w:w="937"/>
        <w:gridCol w:w="1025"/>
        <w:gridCol w:w="963"/>
        <w:gridCol w:w="962"/>
        <w:gridCol w:w="875"/>
        <w:gridCol w:w="700"/>
        <w:gridCol w:w="838"/>
        <w:gridCol w:w="700"/>
        <w:gridCol w:w="870"/>
      </w:tblGrid>
      <w:tr>
        <w:trPr>
          <w:trHeight w:val="438" w:hRule="atLeast"/>
        </w:trPr>
        <w:tc>
          <w:tcPr>
            <w:tcW w:w="239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edian age</w:t>
            </w:r>
          </w:p>
        </w:tc>
        <w:tc>
          <w:tcPr>
            <w:tcW w:w="25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edian WBC count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edian hemoglobin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edian platelets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PB blasts</w:t>
            </w:r>
          </w:p>
        </w:tc>
        <w:tc>
          <w:tcPr>
            <w:tcW w:w="15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BM blasts</w:t>
            </w:r>
          </w:p>
        </w:tc>
      </w:tr>
      <w:tr>
        <w:trPr>
          <w:trHeight w:val="438" w:hRule="atLeast"/>
        </w:trPr>
        <w:tc>
          <w:tcPr>
            <w:tcW w:w="239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Year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Ma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Femal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10^9/L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/dL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zh-CN"/>
              </w:rPr>
              <w:t>10^9/L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%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%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1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.Ohgami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Ah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8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6.9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9.6</w:t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6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5</w:t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84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77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5.2</w:t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.5</w:t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Kao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0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1.8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.2</w:t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29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4.6</w:t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7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7.8</w:t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51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7.3</w:t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.4</w:t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2.9</w:t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0.3</w:t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her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Wahab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0.5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35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9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Calibri" w:cs="Calibri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Metzeler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3.5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.3</w:t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6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7</w:t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6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54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4.5</w:t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.5</w:t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7</w:t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hou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3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3.16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.1</w:t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96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6.53</w:t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90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5.44</w:t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.0</w:t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.80</w:t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Gaidzik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0.9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2.5</w:t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9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45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3.2</w:t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5</w:t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Weissman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7.5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8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9.9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.3</w:t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7.5</w:t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5.2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2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0.2</w:t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.2</w:t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Damm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78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2.1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.8</w:t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7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8.5</w:t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9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6.5</w:t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0</w:t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Nibourel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9.5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1.6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.9</w:t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5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.8</w:t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Kosmider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5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0.3</w:t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.6</w:t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3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54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68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.7</w:t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.9</w:t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Lin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Renneville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atel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restart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7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5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ian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2</w:t>
            </w:r>
          </w:p>
        </w:tc>
        <w:tc>
          <w:tcPr>
            <w:tcW w:w="7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9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0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8.6</w:t>
            </w:r>
          </w:p>
        </w:tc>
        <w:tc>
          <w:tcPr>
            <w:tcW w:w="93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.6</w:t>
            </w:r>
          </w:p>
        </w:tc>
        <w:tc>
          <w:tcPr>
            <w:tcW w:w="96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6</w:t>
            </w:r>
          </w:p>
        </w:tc>
        <w:tc>
          <w:tcPr>
            <w:tcW w:w="962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7.6</w:t>
            </w:r>
          </w:p>
        </w:tc>
        <w:tc>
          <w:tcPr>
            <w:tcW w:w="87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4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6</w:t>
            </w:r>
          </w:p>
        </w:tc>
        <w:tc>
          <w:tcPr>
            <w:tcW w:w="8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11</w:t>
            </w:r>
          </w:p>
        </w:tc>
      </w:tr>
      <w:tr>
        <w:trPr/>
        <w:tc>
          <w:tcPr>
            <w:tcW w:w="126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42</w:t>
            </w:r>
          </w:p>
        </w:tc>
        <w:tc>
          <w:tcPr>
            <w:tcW w:w="9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6.4</w:t>
            </w:r>
          </w:p>
        </w:tc>
        <w:tc>
          <w:tcPr>
            <w:tcW w:w="93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.6</w:t>
            </w:r>
          </w:p>
        </w:tc>
        <w:tc>
          <w:tcPr>
            <w:tcW w:w="96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8.3</w:t>
            </w:r>
          </w:p>
        </w:tc>
        <w:tc>
          <w:tcPr>
            <w:tcW w:w="87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3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2.7</w:t>
            </w:r>
          </w:p>
        </w:tc>
        <w:tc>
          <w:tcPr>
            <w:tcW w:w="8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Supplementary Table S3.</w:t>
      </w:r>
    </w:p>
    <w:tbl>
      <w:tblPr>
        <w:tblW w:w="155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987"/>
        <w:gridCol w:w="1327"/>
        <w:gridCol w:w="1327"/>
        <w:gridCol w:w="1327"/>
        <w:gridCol w:w="1327"/>
        <w:gridCol w:w="1327"/>
        <w:gridCol w:w="1327"/>
        <w:gridCol w:w="1327"/>
        <w:gridCol w:w="1329"/>
        <w:gridCol w:w="1457"/>
        <w:gridCol w:w="1214"/>
        <w:gridCol w:w="1"/>
      </w:tblGrid>
      <w:tr>
        <w:trPr>
          <w:trHeight w:val="312" w:hRule="atLeast"/>
        </w:trPr>
        <w:tc>
          <w:tcPr>
            <w:tcW w:w="224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0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1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2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3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4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5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6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7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undetermined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24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.Ohgami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24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hn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Kao 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263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716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857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612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960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392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625)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73</w:t>
            </w:r>
          </w:p>
        </w:tc>
      </w:tr>
      <w:tr>
        <w:trPr>
          <w:trHeight w:val="90" w:hRule="atLeast"/>
        </w:trPr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her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Wahab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Metzeler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*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113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4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328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2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563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389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2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506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172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92</w:t>
            </w:r>
          </w:p>
        </w:tc>
      </w:tr>
      <w:tr>
        <w:trPr>
          <w:trHeight w:val="90" w:hRule="atLeast"/>
        </w:trPr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hou 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208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3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632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8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125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005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245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905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187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65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4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0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Gaidzik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Weissmann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Damm 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522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311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456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034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892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560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653)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2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Nibourel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Kosmider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Lin 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Renneville 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atel </w:t>
            </w:r>
          </w:p>
        </w:tc>
        <w:tc>
          <w:tcPr>
            <w:tcW w:w="9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2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5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4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12" w:hRule="atLeast"/>
        </w:trPr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ia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17</w:t>
            </w:r>
          </w:p>
        </w:tc>
      </w:tr>
      <w:tr>
        <w:trPr>
          <w:trHeight w:val="312" w:hRule="atLeast"/>
        </w:trPr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Supplementary Table S4.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000"/>
        <w:gridCol w:w="1669"/>
        <w:gridCol w:w="1669"/>
        <w:gridCol w:w="1669"/>
        <w:gridCol w:w="1669"/>
        <w:gridCol w:w="1669"/>
        <w:gridCol w:w="1669"/>
        <w:gridCol w:w="1669"/>
        <w:gridCol w:w="1669"/>
      </w:tblGrid>
      <w:tr>
        <w:trPr/>
        <w:tc>
          <w:tcPr>
            <w:tcW w:w="226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66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ytogenetics </w:t>
            </w:r>
          </w:p>
        </w:tc>
        <w:tc>
          <w:tcPr>
            <w:tcW w:w="3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ormal karyotype</w:t>
            </w:r>
          </w:p>
        </w:tc>
        <w:tc>
          <w:tcPr>
            <w:tcW w:w="33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omplex karyotypes</w:t>
            </w:r>
          </w:p>
        </w:tc>
      </w:tr>
      <w:tr>
        <w:trPr/>
        <w:tc>
          <w:tcPr>
            <w:tcW w:w="226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favorabl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intermediat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unfavorabl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>
          <w:trHeight w:val="618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.Ohgam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hn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Kao 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3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80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634)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07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her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Wahab 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528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38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239)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4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6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77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Metzeler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hou 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00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5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091)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9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7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78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Gaidzik 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64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249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325)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4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4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Weissmann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Damm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Nibourel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Kosmider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*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7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04" w:hRule="atLeast"/>
        </w:trPr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Lin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29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70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(</w:t>
            </w: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=0.557)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46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304" w:hRule="atLeast"/>
        </w:trPr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Renneville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atel 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67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44</w:t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ia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Supplementary Table S5.</w:t>
      </w:r>
    </w:p>
    <w:tbl>
      <w:tblPr>
        <w:tblW w:w="15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985"/>
        <w:gridCol w:w="1315"/>
        <w:gridCol w:w="905"/>
        <w:gridCol w:w="1320"/>
        <w:gridCol w:w="900"/>
        <w:gridCol w:w="1312"/>
        <w:gridCol w:w="908"/>
        <w:gridCol w:w="1330"/>
        <w:gridCol w:w="890"/>
        <w:gridCol w:w="1"/>
        <w:gridCol w:w="1309"/>
        <w:gridCol w:w="910"/>
        <w:gridCol w:w="2"/>
        <w:gridCol w:w="1313"/>
        <w:gridCol w:w="906"/>
      </w:tblGrid>
      <w:tr>
        <w:trPr/>
        <w:tc>
          <w:tcPr>
            <w:tcW w:w="222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PM1 mutation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FLT3-ITD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DNMT3A mutation</w:t>
            </w:r>
          </w:p>
        </w:tc>
        <w:tc>
          <w:tcPr>
            <w:tcW w:w="22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IDH mutation </w:t>
            </w:r>
          </w:p>
        </w:tc>
        <w:tc>
          <w:tcPr>
            <w:tcW w:w="22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EBPA mutation</w:t>
            </w:r>
          </w:p>
        </w:tc>
        <w:tc>
          <w:tcPr>
            <w:tcW w:w="22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ASXL1 mutation</w:t>
            </w:r>
          </w:p>
        </w:tc>
      </w:tr>
      <w:tr>
        <w:trPr/>
        <w:tc>
          <w:tcPr>
            <w:tcW w:w="222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 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valu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.Ohgami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/6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/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7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/6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6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31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6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46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/6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2</w:t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4/87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4/87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2/87</w:t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7/87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/87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/87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Ahn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2/54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5/5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2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/54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10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48/353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6/35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9/350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Kao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18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/1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7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/18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8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18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/18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60</w:t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76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1/7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2/76</w:t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7/76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76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her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Wahab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8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5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8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37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/85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2/85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/85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FF"/>
                <w:position w:val="0"/>
                <w:sz w:val="21"/>
                <w:vertAlign w:val="baseline"/>
                <w:lang w:val="en-US" w:eastAsia="zh-CN"/>
              </w:rPr>
              <w:t xml:space="preserve">Metzeler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2/95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6/9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95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0/95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91/323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0/32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22/323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2/323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Chou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0/64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4/6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4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/64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5/64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2</w:t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2/422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9/422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9/422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8/422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Gaidzik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8/58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7/58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/60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/33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83/717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59/701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25/723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3/370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Weissmann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7/85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6/8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8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53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98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6/209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6/21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158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FF"/>
                <w:position w:val="0"/>
                <w:sz w:val="21"/>
                <w:vertAlign w:val="baseline"/>
                <w:lang w:val="en-US" w:eastAsia="zh-CN"/>
              </w:rPr>
              <w:t xml:space="preserve">Damm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/13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1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0/13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13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/13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2/198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5/199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1/201</w:t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2/200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0/189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Nibourel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/20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/2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/20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8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5/91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4/91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9/91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Kosmider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/45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/103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Lin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12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1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2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/12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6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/12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53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12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64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/12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73</w:t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2/100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3/10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1/100</w:t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6/100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3/100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5/100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Renneville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Patel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0/33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/32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1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/33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8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/32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33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33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06/359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3/349</w:t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6/357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1/356</w:t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/357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ia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mu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9/60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7/60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4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/60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/60</w:t>
            </w:r>
          </w:p>
        </w:tc>
        <w:tc>
          <w:tcPr>
            <w:tcW w:w="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71</w:t>
            </w:r>
          </w:p>
        </w:tc>
      </w:tr>
      <w:tr>
        <w:trPr/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TET2wt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12/313</w:t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01/31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9/313</w:t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6/313</w:t>
            </w:r>
          </w:p>
        </w:tc>
        <w:tc>
          <w:tcPr>
            <w:tcW w:w="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Supplementary Table S6.</w:t>
      </w:r>
    </w:p>
    <w:tbl>
      <w:tblPr>
        <w:tblW w:w="88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1824"/>
        <w:gridCol w:w="2200"/>
        <w:gridCol w:w="2326"/>
      </w:tblGrid>
      <w:tr>
        <w:trPr/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tudy cohort</w:t>
            </w:r>
          </w:p>
        </w:tc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Endpoints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gger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 tes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Begg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s test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AML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R rat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83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52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55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75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90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66</w:t>
            </w:r>
          </w:p>
        </w:tc>
      </w:tr>
      <w:tr>
        <w:trPr/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N-AML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R rat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84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97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29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07</w:t>
            </w:r>
          </w:p>
        </w:tc>
      </w:tr>
      <w:tr>
        <w:trPr/>
        <w:tc>
          <w:tcPr>
            <w:tcW w:w="2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IR-AML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65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40</w:t>
            </w:r>
          </w:p>
        </w:tc>
      </w:tr>
      <w:tr>
        <w:trPr/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AML(patients&lt;65 years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73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34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65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34</w:t>
            </w:r>
          </w:p>
        </w:tc>
      </w:tr>
      <w:tr>
        <w:trPr/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N-AML(patients&lt;65 years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945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27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LN favorable-risk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R rat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50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77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53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96</w:t>
            </w:r>
          </w:p>
        </w:tc>
      </w:tr>
      <w:tr>
        <w:trPr/>
        <w:tc>
          <w:tcPr>
            <w:tcW w:w="25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LN intermediate-risk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R rat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92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25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26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rFonts w:eastAsia="Calibri" w:cs="Calibri"/>
          <w:color w:val="000000"/>
          <w:lang w:val="en-US" w:eastAsia="zh-CN"/>
        </w:rPr>
        <w:t xml:space="preserve"> 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upplementary Table S7.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134"/>
        <w:gridCol w:w="2429"/>
        <w:gridCol w:w="962"/>
        <w:gridCol w:w="1775"/>
        <w:gridCol w:w="1078"/>
        <w:gridCol w:w="2485"/>
        <w:gridCol w:w="937"/>
        <w:gridCol w:w="1800"/>
        <w:gridCol w:w="1026"/>
      </w:tblGrid>
      <w:tr>
        <w:trPr/>
        <w:tc>
          <w:tcPr>
            <w:tcW w:w="312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Endpoints </w:t>
            </w:r>
          </w:p>
        </w:tc>
        <w:tc>
          <w:tcPr>
            <w:tcW w:w="62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Fixed effect model</w:t>
            </w:r>
          </w:p>
        </w:tc>
        <w:tc>
          <w:tcPr>
            <w:tcW w:w="62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Random effect model</w:t>
            </w:r>
          </w:p>
        </w:tc>
      </w:tr>
      <w:tr>
        <w:trPr>
          <w:trHeight w:val="296" w:hRule="atLeast"/>
        </w:trPr>
        <w:tc>
          <w:tcPr>
            <w:tcW w:w="312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HR or O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Heterogeneity, %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HR or OR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Heterogeneity, %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i/>
                <w:iCs/>
                <w:color w:val="000000"/>
                <w:position w:val="0"/>
                <w:sz w:val="21"/>
                <w:vertAlign w:val="baseline"/>
                <w:lang w:val="en-US" w:eastAsia="zh-CN"/>
              </w:rPr>
              <w:t>P</w:t>
            </w: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A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R rate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02[0.583-1.103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7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65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02[0.583-1.103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65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417[1.247-1.610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4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94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480[1.241-1.766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4.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94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480[1.249-1.754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6.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9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594[1.187-2.141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6.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9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N-A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R rate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03[0.562-1.147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2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61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840[0.502-1.404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5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39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61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425[1.221-1.664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33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425[1.221-1.664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33</w:t>
            </w:r>
          </w:p>
        </w:tc>
      </w:tr>
      <w:tr>
        <w:trPr>
          <w:trHeight w:val="90" w:hRule="atLeast"/>
        </w:trPr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450[1.199-1.754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5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05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483[1.115-1.974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5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05</w:t>
            </w:r>
          </w:p>
        </w:tc>
      </w:tr>
      <w:tr>
        <w:trPr/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IR-A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589[1.363-1.854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6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46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662[1.312-2.105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6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46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AML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(patients&lt;65 yea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310[0.999-1.718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5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4.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64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293[0.852-1.961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4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264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593[1.185-2.143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6.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77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724[1.007-2.954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6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77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N-AML</w:t>
            </w:r>
          </w:p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(patients&lt;65 yea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690[1.158-2.467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4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14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630[0.817-3.250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54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14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741[1.180-2.569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7.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48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655[0.918-2.985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47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148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LN favorable-ris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R rate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60[0.252-0.840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05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55[0.245-0.844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405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O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.034[1.440-2.872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97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.034[1.440-2.872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97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.140[1.476-3.101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34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2.211[1.445-3.385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8.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34</w:t>
            </w:r>
          </w:p>
        </w:tc>
      </w:tr>
      <w:tr>
        <w:trPr/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LN intermediate-ris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CR rate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120[0.679-1.846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65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0.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158[0.408-3.280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7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70.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34</w:t>
            </w:r>
          </w:p>
        </w:tc>
      </w:tr>
      <w:tr>
        <w:trPr/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EFS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487[1.117-1.978]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34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1.496[1.111-2.019]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0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6.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color w:val="000000"/>
                <w:position w:val="0"/>
                <w:sz w:val="21"/>
                <w:vertAlign w:val="baseline"/>
                <w:lang w:val="en-US" w:eastAsia="zh-CN"/>
              </w:rPr>
              <w:t>0.334</w:t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08:08:00Z</dcterms:created>
  <dc:creator>lenovo</dc:creator>
  <dc:description/>
  <dc:language>en-US</dc:language>
  <cp:lastModifiedBy>lenovo</cp:lastModifiedBy>
  <dcterms:modified xsi:type="dcterms:W3CDTF">2018-05-06T12:22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